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3ED69" w14:textId="73A2E399" w:rsidR="00042DDD" w:rsidRPr="00042DDD" w:rsidRDefault="00042DDD" w:rsidP="00042DDD">
      <w:pPr>
        <w:jc w:val="center"/>
        <w:rPr>
          <w:rFonts w:ascii="Calibri" w:eastAsia="Yu Mincho" w:hAnsi="Calibri" w:cs="Times New Roman"/>
          <w:b/>
          <w:bCs/>
          <w:kern w:val="0"/>
          <w:sz w:val="24"/>
          <w:szCs w:val="24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b/>
          <w:bCs/>
          <w:kern w:val="0"/>
          <w:sz w:val="24"/>
          <w:szCs w:val="24"/>
          <w:lang w:eastAsia="ja-JP"/>
          <w14:ligatures w14:val="none"/>
        </w:rPr>
        <w:t xml:space="preserve">Multimedia Appendix </w:t>
      </w:r>
      <w:r w:rsidR="00A86949">
        <w:rPr>
          <w:rFonts w:ascii="Calibri" w:eastAsia="Yu Mincho" w:hAnsi="Calibri" w:cs="Times New Roman"/>
          <w:b/>
          <w:bCs/>
          <w:kern w:val="0"/>
          <w:sz w:val="24"/>
          <w:szCs w:val="24"/>
          <w:lang w:eastAsia="ja-JP"/>
          <w14:ligatures w14:val="none"/>
        </w:rPr>
        <w:t>2</w:t>
      </w:r>
    </w:p>
    <w:p w14:paraId="75457C0C" w14:textId="704842BD" w:rsidR="00042DDD" w:rsidRPr="00042DDD" w:rsidRDefault="00042DDD" w:rsidP="00042DDD">
      <w:pPr>
        <w:rPr>
          <w:rFonts w:ascii="Calibri" w:eastAsia="Yu Mincho" w:hAnsi="Calibri" w:cs="Times New Roman"/>
          <w:b/>
          <w:bCs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b/>
          <w:bCs/>
          <w:kern w:val="0"/>
          <w:lang w:eastAsia="ja-JP"/>
          <w14:ligatures w14:val="none"/>
        </w:rPr>
        <w:t>Repeated EMA questionnaire</w:t>
      </w:r>
    </w:p>
    <w:p w14:paraId="05B4C6F5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re you happy to continue taking part in this research?</w:t>
      </w:r>
    </w:p>
    <w:p w14:paraId="034167EB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Yes</w:t>
      </w:r>
    </w:p>
    <w:p w14:paraId="7F3C5DB6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No</w:t>
      </w:r>
    </w:p>
    <w:p w14:paraId="49E409ED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What is your current location?</w:t>
      </w:r>
    </w:p>
    <w:p w14:paraId="4C5DAEC6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t home (choose if working from home)</w:t>
      </w:r>
    </w:p>
    <w:p w14:paraId="4106CE6D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t work</w:t>
      </w:r>
    </w:p>
    <w:p w14:paraId="3D2A0609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 xml:space="preserve">Travelling </w:t>
      </w:r>
    </w:p>
    <w:p w14:paraId="10366A54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Out shopping</w:t>
      </w:r>
    </w:p>
    <w:p w14:paraId="1299D0F1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t a friend or family member’s house</w:t>
      </w:r>
    </w:p>
    <w:p w14:paraId="31F15869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Out for recreation</w:t>
      </w:r>
    </w:p>
    <w:p w14:paraId="12D98A17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In a healthcare setting (GP surgery/Hospital)</w:t>
      </w:r>
    </w:p>
    <w:p w14:paraId="3E9354F2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 xml:space="preserve">Other please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specify</w:t>
      </w:r>
      <w:proofErr w:type="gramEnd"/>
    </w:p>
    <w:p w14:paraId="352E916B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What are you doing?</w:t>
      </w:r>
    </w:p>
    <w:p w14:paraId="568D96FA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Working</w:t>
      </w:r>
    </w:p>
    <w:p w14:paraId="10E5DE3F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Commuting</w:t>
      </w:r>
    </w:p>
    <w:p w14:paraId="5D8BE02A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Exercising</w:t>
      </w:r>
    </w:p>
    <w:p w14:paraId="5A239DD2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Shopping</w:t>
      </w:r>
    </w:p>
    <w:p w14:paraId="236A7714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Relaxing</w:t>
      </w:r>
    </w:p>
    <w:p w14:paraId="4667026C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Socialising</w:t>
      </w:r>
    </w:p>
    <w:p w14:paraId="78D4C000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Housework/Chores</w:t>
      </w:r>
    </w:p>
    <w:p w14:paraId="14D6A6E1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 xml:space="preserve">Other please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specify</w:t>
      </w:r>
      <w:proofErr w:type="gramEnd"/>
    </w:p>
    <w:p w14:paraId="09CCC85A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Who are you with?</w:t>
      </w:r>
    </w:p>
    <w:p w14:paraId="102EEA88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Family/Partner</w:t>
      </w:r>
    </w:p>
    <w:p w14:paraId="72E821F8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Friends</w:t>
      </w:r>
    </w:p>
    <w:p w14:paraId="4E6C1AA2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Colleagues</w:t>
      </w:r>
    </w:p>
    <w:p w14:paraId="2446964A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lone</w:t>
      </w:r>
    </w:p>
    <w:p w14:paraId="43005BC4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 xml:space="preserve">Other please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specify</w:t>
      </w:r>
      <w:proofErr w:type="gramEnd"/>
    </w:p>
    <w:p w14:paraId="7FCD4198" w14:textId="77777777" w:rsidR="00042DDD" w:rsidRPr="00042DDD" w:rsidRDefault="00042DDD" w:rsidP="00042DDD">
      <w:pPr>
        <w:rPr>
          <w:rFonts w:ascii="Calibri" w:eastAsia="Yu Mincho" w:hAnsi="Calibri" w:cs="Times New Roman"/>
          <w:b/>
          <w:bCs/>
          <w:kern w:val="0"/>
          <w:lang w:eastAsia="ja-JP"/>
          <w14:ligatures w14:val="none"/>
        </w:rPr>
      </w:pPr>
    </w:p>
    <w:p w14:paraId="005A6ACB" w14:textId="77777777" w:rsidR="00042DDD" w:rsidRPr="00042DDD" w:rsidRDefault="00042DDD" w:rsidP="00042DDD">
      <w:pPr>
        <w:rPr>
          <w:rFonts w:ascii="Calibri" w:eastAsia="Yu Mincho" w:hAnsi="Calibri" w:cs="Calibri"/>
          <w:color w:val="293541"/>
          <w:kern w:val="0"/>
          <w:shd w:val="clear" w:color="auto" w:fill="FBFBFA"/>
          <w:lang w:eastAsia="ja-JP"/>
          <w14:ligatures w14:val="none"/>
        </w:rPr>
      </w:pPr>
      <w:r w:rsidRPr="00042DDD">
        <w:rPr>
          <w:rFonts w:ascii="Calibri" w:eastAsia="Yu Mincho" w:hAnsi="Calibri" w:cs="Calibri"/>
          <w:color w:val="293541"/>
          <w:kern w:val="0"/>
          <w:shd w:val="clear" w:color="auto" w:fill="FBFBFA"/>
          <w:lang w:eastAsia="ja-JP"/>
          <w14:ligatures w14:val="none"/>
        </w:rPr>
        <w:lastRenderedPageBreak/>
        <w:t>We would like to know your overall satisfaction with your life in general RIGHT NOW. This scale is numbered from 0 to 100 where 100 means totally satisfied and 0 means totally unsatisfied. Drag the dial on the scale to indicate how your well-being is RIGHT NOW.</w:t>
      </w:r>
    </w:p>
    <w:p w14:paraId="27BFA9EA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</w:p>
    <w:p w14:paraId="7EE64A60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t this moment RIGHT NOW how confident do you feel that you can do the different tasks and activities needed to manage your stoma right now? 0 (not at all confident) - 100 (totally confident). Drag the dial on the scale to indicate how confident you feel RIGHT NOW.</w:t>
      </w:r>
    </w:p>
    <w:p w14:paraId="63C04154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</w:p>
    <w:p w14:paraId="6197287A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Over the past 2 hours which of the following stoma management practices have you conducted?</w:t>
      </w:r>
    </w:p>
    <w:p w14:paraId="7EF8BEE9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 xml:space="preserve">Changed/emptied stoma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appliance</w:t>
      </w:r>
      <w:proofErr w:type="gramEnd"/>
    </w:p>
    <w:p w14:paraId="27C0F4BF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 xml:space="preserve">Cleaned skin around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stoma</w:t>
      </w:r>
      <w:proofErr w:type="gramEnd"/>
    </w:p>
    <w:p w14:paraId="3079FFDB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 xml:space="preserve">Wore a support garment (vest,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underwear</w:t>
      </w:r>
      <w:proofErr w:type="gramEnd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 xml:space="preserve"> or belt)</w:t>
      </w:r>
    </w:p>
    <w:p w14:paraId="53593E70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 xml:space="preserve">Performed exercises to strengthen your core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muscles</w:t>
      </w:r>
      <w:proofErr w:type="gramEnd"/>
    </w:p>
    <w:p w14:paraId="21BD2C46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 xml:space="preserve">Used deodorant to reduce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odour</w:t>
      </w:r>
      <w:proofErr w:type="gramEnd"/>
    </w:p>
    <w:p w14:paraId="71584E3F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Dietary management</w:t>
      </w:r>
    </w:p>
    <w:p w14:paraId="63BEB867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Other (please specify)</w:t>
      </w:r>
    </w:p>
    <w:p w14:paraId="26B52874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Over the past 2 hours which of the following resources/facilities/support, if any, have you had to access to manage your stoma?</w:t>
      </w:r>
    </w:p>
    <w:p w14:paraId="0EDDA63D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Toilet facilities</w:t>
      </w:r>
    </w:p>
    <w:p w14:paraId="683F1932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Ostomy supplies</w:t>
      </w:r>
    </w:p>
    <w:p w14:paraId="57B6855B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Support from partner/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friend</w:t>
      </w:r>
      <w:proofErr w:type="gramEnd"/>
    </w:p>
    <w:p w14:paraId="1026C702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Other (please specify)</w:t>
      </w:r>
    </w:p>
    <w:p w14:paraId="3AAD4E20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 xml:space="preserve">Have needed resources/facilities but could not access 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them</w:t>
      </w:r>
      <w:proofErr w:type="gramEnd"/>
    </w:p>
    <w:p w14:paraId="259AF685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lang w:eastAsia="ja-JP"/>
          <w14:ligatures w14:val="none"/>
        </w:rPr>
      </w:pPr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ab/>
        <w:t>Did not need access to resources/</w:t>
      </w:r>
      <w:proofErr w:type="gramStart"/>
      <w:r w:rsidRPr="00042DDD">
        <w:rPr>
          <w:rFonts w:ascii="Calibri" w:eastAsia="Yu Mincho" w:hAnsi="Calibri" w:cs="Times New Roman"/>
          <w:kern w:val="0"/>
          <w:lang w:eastAsia="ja-JP"/>
          <w14:ligatures w14:val="none"/>
        </w:rPr>
        <w:t>facilities</w:t>
      </w:r>
      <w:proofErr w:type="gramEnd"/>
    </w:p>
    <w:p w14:paraId="44F01E70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sz w:val="24"/>
          <w:szCs w:val="24"/>
          <w:lang w:eastAsia="ja-JP"/>
          <w14:ligatures w14:val="none"/>
        </w:rPr>
      </w:pPr>
    </w:p>
    <w:p w14:paraId="4ACC8B86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sz w:val="24"/>
          <w:szCs w:val="24"/>
          <w:lang w:eastAsia="ja-JP"/>
          <w14:ligatures w14:val="none"/>
        </w:rPr>
      </w:pPr>
    </w:p>
    <w:p w14:paraId="24116F8B" w14:textId="77777777" w:rsidR="00042DDD" w:rsidRPr="00042DDD" w:rsidRDefault="00042DDD" w:rsidP="00042DDD">
      <w:pPr>
        <w:ind w:firstLine="720"/>
        <w:rPr>
          <w:rFonts w:ascii="Calibri" w:eastAsia="Yu Mincho" w:hAnsi="Calibri" w:cs="Times New Roman"/>
          <w:kern w:val="0"/>
          <w:sz w:val="24"/>
          <w:szCs w:val="24"/>
          <w:lang w:eastAsia="ja-JP"/>
          <w14:ligatures w14:val="none"/>
        </w:rPr>
      </w:pPr>
    </w:p>
    <w:p w14:paraId="4BF0F57F" w14:textId="77777777" w:rsidR="00042DDD" w:rsidRPr="00042DDD" w:rsidRDefault="00042DDD" w:rsidP="00042DDD">
      <w:pPr>
        <w:rPr>
          <w:rFonts w:ascii="Calibri" w:eastAsia="Yu Mincho" w:hAnsi="Calibri" w:cs="Times New Roman"/>
          <w:kern w:val="0"/>
          <w:sz w:val="24"/>
          <w:szCs w:val="24"/>
          <w:lang w:eastAsia="ja-JP"/>
          <w14:ligatures w14:val="none"/>
        </w:rPr>
      </w:pPr>
    </w:p>
    <w:p w14:paraId="48B85796" w14:textId="77777777" w:rsidR="00B221EA" w:rsidRDefault="00B221EA"/>
    <w:sectPr w:rsidR="00B221EA" w:rsidSect="00042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DD"/>
    <w:rsid w:val="00042DDD"/>
    <w:rsid w:val="00122DE8"/>
    <w:rsid w:val="00845CAA"/>
    <w:rsid w:val="00A86949"/>
    <w:rsid w:val="00B221EA"/>
    <w:rsid w:val="00E663FC"/>
    <w:rsid w:val="00E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4FB1"/>
  <w15:chartTrackingRefBased/>
  <w15:docId w15:val="{F696C522-15E2-4AB7-B2E5-84580D125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D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D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D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D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D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D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D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D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D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D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D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D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D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D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D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D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D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D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D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D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D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D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D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odman [RPG]</dc:creator>
  <cp:keywords/>
  <dc:description/>
  <cp:lastModifiedBy>William Goodman [RPG]</cp:lastModifiedBy>
  <cp:revision>2</cp:revision>
  <dcterms:created xsi:type="dcterms:W3CDTF">2024-02-19T12:30:00Z</dcterms:created>
  <dcterms:modified xsi:type="dcterms:W3CDTF">2024-02-19T12:46:00Z</dcterms:modified>
</cp:coreProperties>
</file>